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9A22" w14:textId="77777777" w:rsidR="00DC1858" w:rsidRPr="00A2367E" w:rsidRDefault="00DC1858" w:rsidP="00DC1858">
      <w:pPr>
        <w:pStyle w:val="Heading1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BF5CF1">
        <w:rPr>
          <w:rFonts w:ascii="Calibri" w:hAnsi="Calibri" w:cs="Calibri"/>
          <w:sz w:val="24"/>
          <w:szCs w:val="24"/>
        </w:rPr>
        <w:t>S</w:t>
      </w:r>
      <w:r w:rsidRPr="000F3489">
        <w:rPr>
          <w:rFonts w:ascii="Calibri" w:hAnsi="Calibri" w:cs="Calibri"/>
          <w:i/>
          <w:iCs/>
          <w:sz w:val="24"/>
          <w:szCs w:val="24"/>
        </w:rPr>
        <w:t xml:space="preserve">1 </w:t>
      </w:r>
      <w:r w:rsidRPr="00A2367E">
        <w:rPr>
          <w:rFonts w:ascii="Calibri" w:hAnsi="Calibri" w:cs="Calibri"/>
          <w:sz w:val="24"/>
          <w:szCs w:val="24"/>
        </w:rPr>
        <w:t xml:space="preserve">Table. </w:t>
      </w:r>
      <w:r w:rsidRPr="00A2367E">
        <w:rPr>
          <w:rFonts w:ascii="Calibri" w:hAnsi="Calibri" w:cs="Calibri"/>
          <w:color w:val="000000"/>
          <w:sz w:val="22"/>
          <w:szCs w:val="22"/>
        </w:rPr>
        <w:t>Overview of documents used document analysis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6803"/>
      </w:tblGrid>
      <w:tr w:rsidR="00DC1858" w:rsidRPr="000F3489" w14:paraId="3C6349B8" w14:textId="77777777" w:rsidTr="00967A28">
        <w:tc>
          <w:tcPr>
            <w:tcW w:w="2297" w:type="dxa"/>
            <w:shd w:val="clear" w:color="auto" w:fill="auto"/>
          </w:tcPr>
          <w:p w14:paraId="6137BB81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0F3489">
              <w:rPr>
                <w:rFonts w:ascii="Calibri" w:eastAsia="Calibri" w:hAnsi="Calibri" w:cs="Calibri"/>
                <w:b/>
                <w:bCs/>
              </w:rPr>
              <w:t>Type of document</w:t>
            </w:r>
          </w:p>
        </w:tc>
        <w:tc>
          <w:tcPr>
            <w:tcW w:w="6803" w:type="dxa"/>
            <w:shd w:val="clear" w:color="auto" w:fill="auto"/>
          </w:tcPr>
          <w:p w14:paraId="322123B3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0F3489">
              <w:rPr>
                <w:rFonts w:ascii="Calibri" w:eastAsia="Calibri" w:hAnsi="Calibri" w:cs="Calibri"/>
                <w:b/>
                <w:bCs/>
              </w:rPr>
              <w:t>Author(s)* &amp; source</w:t>
            </w:r>
          </w:p>
        </w:tc>
      </w:tr>
      <w:tr w:rsidR="00DC1858" w:rsidRPr="000F3489" w14:paraId="6314482B" w14:textId="77777777" w:rsidTr="00967A28">
        <w:tc>
          <w:tcPr>
            <w:tcW w:w="2297" w:type="dxa"/>
            <w:shd w:val="clear" w:color="auto" w:fill="auto"/>
          </w:tcPr>
          <w:p w14:paraId="480FDA74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Triage guidelines</w:t>
            </w:r>
          </w:p>
        </w:tc>
        <w:tc>
          <w:tcPr>
            <w:tcW w:w="6803" w:type="dxa"/>
            <w:shd w:val="clear" w:color="auto" w:fill="auto"/>
          </w:tcPr>
          <w:p w14:paraId="233C8057" w14:textId="58A4E358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NVIC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NVIC&lt;/Author&gt;&lt;Year&gt;2021&lt;/Year&gt;&lt;RecNum&gt;5&lt;/RecNum&gt;&lt;DisplayText&gt;(3)&lt;/DisplayText&gt;&lt;record&gt;&lt;rec-number&gt;5&lt;/rec-number&gt;&lt;foreign-keys&gt;&lt;key app="EN" db-id="5evva29fqdp5a3essdtpxaedzd0zzfswvtxd" timestamp="1671190847"&gt;5&lt;/key&gt;&lt;/foreign-keys&gt;&lt;ref-type name="Journal Article"&gt;17&lt;/ref-type&gt;&lt;contributors&gt;&lt;authors&gt;&lt;author&gt;NVIC&lt;/author&gt;&lt;/authors&gt;&lt;/contributors&gt;&lt;titles&gt;&lt;title&gt;Draaiboek pandemie deel 1 (v.2.1)&lt;/title&gt;&lt;/titles&gt;&lt;pages&gt;1–24&lt;/pages&gt;&lt;dates&gt;&lt;year&gt;2021&lt;/year&gt;&lt;/dates&gt;&lt;urls&gt;&lt;related-urls&gt;&lt;url&gt;https://www.nvic.nl/wp-content/uploads/2022/01/Draaiboek-Pandemie-deel-1-versie-2.1-100321def-0033.pdf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noProof/>
                <w:color w:val="000000"/>
              </w:rPr>
              <w:t>1</w:t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]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  <w:r w:rsidR="00DD6ECA" w:rsidRPr="000F348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DC1858" w:rsidRPr="000F3489" w14:paraId="51B83305" w14:textId="77777777" w:rsidTr="00967A28">
        <w:tc>
          <w:tcPr>
            <w:tcW w:w="2297" w:type="dxa"/>
            <w:shd w:val="clear" w:color="auto" w:fill="auto"/>
          </w:tcPr>
          <w:p w14:paraId="1C218D2A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4E313B2E" w14:textId="4A58FF78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KNMG/FMS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color w:val="000000"/>
              </w:rPr>
              <w:t>2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  <w:r w:rsidR="00DD6ECA" w:rsidRPr="000F3489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DC1858" w:rsidRPr="000F3489" w14:paraId="6A562627" w14:textId="77777777" w:rsidTr="00967A28">
        <w:tc>
          <w:tcPr>
            <w:tcW w:w="2297" w:type="dxa"/>
            <w:shd w:val="clear" w:color="auto" w:fill="auto"/>
          </w:tcPr>
          <w:p w14:paraId="228A2275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28589B9A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Local hospital**</w:t>
            </w:r>
          </w:p>
        </w:tc>
      </w:tr>
      <w:tr w:rsidR="00DC1858" w:rsidRPr="000F3489" w14:paraId="6AFDD64A" w14:textId="77777777" w:rsidTr="00967A28">
        <w:tc>
          <w:tcPr>
            <w:tcW w:w="2297" w:type="dxa"/>
            <w:shd w:val="clear" w:color="auto" w:fill="auto"/>
          </w:tcPr>
          <w:p w14:paraId="0602A3C0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Governance guideline</w:t>
            </w:r>
          </w:p>
        </w:tc>
        <w:tc>
          <w:tcPr>
            <w:tcW w:w="6803" w:type="dxa"/>
            <w:shd w:val="clear" w:color="auto" w:fill="auto"/>
          </w:tcPr>
          <w:p w14:paraId="2E50C0B6" w14:textId="08A631E2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VWS &amp; RIVM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color w:val="000000"/>
              </w:rPr>
              <w:t>3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</w:p>
        </w:tc>
      </w:tr>
      <w:tr w:rsidR="00DC1858" w:rsidRPr="000F3489" w14:paraId="2D97791A" w14:textId="77777777" w:rsidTr="00967A28">
        <w:tc>
          <w:tcPr>
            <w:tcW w:w="2297" w:type="dxa"/>
            <w:shd w:val="clear" w:color="auto" w:fill="auto"/>
          </w:tcPr>
          <w:p w14:paraId="2712BC5C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Letters</w:t>
            </w:r>
          </w:p>
        </w:tc>
        <w:tc>
          <w:tcPr>
            <w:tcW w:w="6803" w:type="dxa"/>
            <w:shd w:val="clear" w:color="auto" w:fill="auto"/>
          </w:tcPr>
          <w:p w14:paraId="14D0E96B" w14:textId="7453F5A9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KNMG &amp; FMS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693F24">
              <w:rPr>
                <w:rFonts w:ascii="Calibri" w:eastAsia="Calibri" w:hAnsi="Calibri" w:cs="Calibri"/>
                <w:color w:val="000000"/>
              </w:rPr>
              <w:t>4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</w:p>
        </w:tc>
      </w:tr>
      <w:tr w:rsidR="00DC1858" w:rsidRPr="000F3489" w14:paraId="7C09FA9D" w14:textId="77777777" w:rsidTr="00967A28">
        <w:tc>
          <w:tcPr>
            <w:tcW w:w="2297" w:type="dxa"/>
            <w:shd w:val="clear" w:color="auto" w:fill="auto"/>
          </w:tcPr>
          <w:p w14:paraId="270D9C02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5026D018" w14:textId="412651AF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Chairman of NVIC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color w:val="000000"/>
              </w:rPr>
              <w:t>5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</w:p>
        </w:tc>
      </w:tr>
      <w:tr w:rsidR="00DC1858" w:rsidRPr="000F3489" w14:paraId="06A2CAE7" w14:textId="77777777" w:rsidTr="00967A28">
        <w:tc>
          <w:tcPr>
            <w:tcW w:w="2297" w:type="dxa"/>
            <w:shd w:val="clear" w:color="auto" w:fill="auto"/>
          </w:tcPr>
          <w:p w14:paraId="25E04755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281D49BE" w14:textId="14A6E656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Health and Youth Inspectorate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E90EC2">
              <w:rPr>
                <w:rFonts w:ascii="Calibri" w:eastAsia="Calibri" w:hAnsi="Calibri" w:cs="Calibri"/>
                <w:color w:val="000000"/>
              </w:rPr>
              <w:t>[</w:t>
            </w:r>
            <w:r w:rsidR="0002086B" w:rsidRPr="0002086B">
              <w:rPr>
                <w:rFonts w:ascii="Calibri" w:eastAsia="Calibri" w:hAnsi="Calibri" w:cs="Calibri"/>
                <w:color w:val="000000"/>
              </w:rPr>
              <w:t>6</w:t>
            </w:r>
            <w:r w:rsidR="00DD6ECA" w:rsidRPr="0002086B">
              <w:rPr>
                <w:rFonts w:ascii="Calibri" w:eastAsia="Calibri" w:hAnsi="Calibri" w:cs="Calibri"/>
                <w:color w:val="000000"/>
              </w:rPr>
              <w:t>,</w:t>
            </w:r>
            <w:r w:rsidR="0002086B" w:rsidRPr="0002086B">
              <w:rPr>
                <w:rFonts w:ascii="Calibri" w:eastAsia="Calibri" w:hAnsi="Calibri" w:cs="Calibri"/>
                <w:color w:val="000000"/>
              </w:rPr>
              <w:t>7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</w:p>
        </w:tc>
      </w:tr>
      <w:tr w:rsidR="00DC1858" w:rsidRPr="000F3489" w14:paraId="3C94E7D7" w14:textId="77777777" w:rsidTr="00967A28">
        <w:tc>
          <w:tcPr>
            <w:tcW w:w="2297" w:type="dxa"/>
            <w:shd w:val="clear" w:color="auto" w:fill="auto"/>
          </w:tcPr>
          <w:p w14:paraId="2E4EC155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1E5BA350" w14:textId="0ACA0820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Public Prosecutor’s Offic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DD6ECA">
              <w:rPr>
                <w:rFonts w:ascii="Calibri" w:eastAsia="Calibri" w:hAnsi="Calibri" w:cs="Calibri"/>
              </w:rPr>
              <w:t>[</w:t>
            </w:r>
            <w:r w:rsidR="0002086B">
              <w:rPr>
                <w:rFonts w:ascii="Calibri" w:eastAsia="Calibri" w:hAnsi="Calibri" w:cs="Calibri"/>
              </w:rPr>
              <w:t>8</w:t>
            </w:r>
            <w:r w:rsidR="00DD6ECA">
              <w:rPr>
                <w:rFonts w:ascii="Calibri" w:eastAsia="Calibri" w:hAnsi="Calibri" w:cs="Calibri"/>
              </w:rPr>
              <w:t>]</w:t>
            </w:r>
          </w:p>
        </w:tc>
      </w:tr>
      <w:tr w:rsidR="00DC1858" w:rsidRPr="000F3489" w14:paraId="35E8D21C" w14:textId="77777777" w:rsidTr="00967A28">
        <w:tc>
          <w:tcPr>
            <w:tcW w:w="2297" w:type="dxa"/>
            <w:shd w:val="clear" w:color="auto" w:fill="auto"/>
          </w:tcPr>
          <w:p w14:paraId="378EEA4A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Parliamentary letters</w:t>
            </w:r>
          </w:p>
        </w:tc>
        <w:tc>
          <w:tcPr>
            <w:tcW w:w="6803" w:type="dxa"/>
            <w:shd w:val="clear" w:color="auto" w:fill="auto"/>
          </w:tcPr>
          <w:p w14:paraId="00BEE1CB" w14:textId="242CA6D5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Minister of Health, Well-being and Sports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de Jong&lt;/Author&gt;&lt;Year&gt;2020&lt;/Year&gt;&lt;RecNum&gt;35&lt;/RecNum&gt;&lt;DisplayText&gt;(33)&lt;/DisplayText&gt;&lt;record&gt;&lt;rec-number&gt;35&lt;/rec-number&gt;&lt;foreign-keys&gt;&lt;key app="EN" db-id="5evva29fqdp5a3essdtpxaedzd0zzfswvtxd" timestamp="1671204697"&gt;35&lt;/key&gt;&lt;/foreign-keys&gt;&lt;ref-type name="Government Document"&gt;46&lt;/ref-type&gt;&lt;contributors&gt;&lt;authors&gt;&lt;author&gt;de Jong, H. M.&lt;/author&gt;&lt;/authors&gt;&lt;/contributors&gt;&lt;titles&gt;&lt;title&gt;Brief van de Minister van Volksgezondheid, Welzijn en Sport&lt;/title&gt;&lt;/titles&gt;&lt;dates&gt;&lt;year&gt;2020&lt;/year&gt;&lt;/dates&gt;&lt;urls&gt;&lt;related-urls&gt;&lt;url&gt;https://open.overheid.nl/repository/ronl-5b768b06-db03-4395-95cd-a5bc2e82eeea/1/pdf/Kamerbrief%20COVID-19%20stand%20van%20zaken.pdf&lt;/url&gt;&lt;/related-urls&gt;&lt;/urls&gt;&lt;access-date&gt;01-03-2021&lt;/access-date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color w:val="000000"/>
              </w:rPr>
              <w:t>9</w:t>
            </w:r>
            <w:r w:rsidR="00DD6ECA">
              <w:rPr>
                <w:rFonts w:ascii="Calibri" w:eastAsia="Calibri" w:hAnsi="Calibri" w:cs="Calibri"/>
                <w:color w:val="000000"/>
              </w:rPr>
              <w:t>]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</w:tr>
      <w:tr w:rsidR="00DC1858" w:rsidRPr="000F3489" w14:paraId="433A918E" w14:textId="77777777" w:rsidTr="00967A28">
        <w:tc>
          <w:tcPr>
            <w:tcW w:w="2297" w:type="dxa"/>
            <w:shd w:val="clear" w:color="auto" w:fill="auto"/>
          </w:tcPr>
          <w:p w14:paraId="3FD139D7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58A4BEDA" w14:textId="6BA7182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Minister of Medical Care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2YW4gQXJrPC9BdXRob3I+PFllYXI+MjAyMDwvWWVhcj48
UmVjTnVtPjI4PC9SZWNOdW0+PERpc3BsYXlUZXh0PigyMiwgMzQtMzcpPC9EaXNwbGF5VGV4dD48
cmVjb3JkPjxyZWMtbnVtYmVyPjI4PC9yZWMtbnVtYmVyPjxmb3JlaWduLWtleXM+PGtleSBhcHA9
IkVOIiBkYi1pZD0iNWV2dmEyOWZxZHA1YTNlc3NkdHB4YWVkemQwenpmc3d2dHhkIiB0aW1lc3Rh
bXA9IjE2NzEyMDI5NDEiPjI4PC9rZXk+PC9mb3JlaWduLWtleXM+PHJlZi10eXBlIG5hbWU9Ikdv
dmVybm1lbnQgRG9jdW1lbnQiPjQ2PC9yZWYtdHlwZT48Y29udHJpYnV0b3JzPjxhdXRob3JzPjxh
dXRob3I+dmFuIEFyaywgVC48L2F1dGhvcj48L2F1dGhvcnM+PC9jb250cmlidXRvcnM+PHRpdGxl
cz48dGl0bGU+QW50d29vcmQgb3AgdnJhZ2VuIHZhbiBoZXQgbGlkIFBpYSBEaWprc3RyYSBvdmVy
IGRlIHJlYWN0aWUgdmFuIGhldCBrYWJpbmV0IG9wIGhldCDigJxEcmFhaWJvZWsgdHJpYWdlIG9w
IGJhc2lzIHZhbiBuaWV0IG1lZGlzY2hlIG92ZXJ3ZWdpbmdlbiB2b29yIElDLW9wbmFtZSB0ZW4g
dGlqZGUgdmFuIGZhc2UgMyBpbiBkZSBDT1ZJRC0xOSBwYW5kZW1pZS7igJ08L3RpdGxlPjwvdGl0
bGVzPjxkYXRlcz48eWVhcj4yMDIwPC95ZWFyPjwvZGF0ZXM+PGlzYm4+MjAyMEQzMDI2MDwvaXNi
bj48dXJscz48cmVsYXRlZC11cmxzPjx1cmw+aHR0cHM6Ly93d3cudHdlZWRla2FtZXIubmwva2Ft
ZXJzdHVra2VuL2thbWVydnJhZ2VuL2RldGFpbD9pZD0yMDIwRDMwMjYwJmFtcDtkaWQ9MjAyMEQz
MDI2MDwvdXJsPjwvcmVsYXRlZC11cmxzPjwvdXJscz48YWNjZXNzLWRhdGU+MS0wMy0yMDIxPC9h
Y2Nlc3MtZGF0ZT48L3JlY29yZD48L0NpdGU+PENpdGU+PEF1dGhvcj52YW4gQXJrPC9BdXRob3I+
PFllYXI+MjAyMDwvWWVhcj48UmVjTnVtPjM2PC9SZWNOdW0+PHJlY29yZD48cmVjLW51bWJlcj4z
NjwvcmVjLW51bWJlcj48Zm9yZWlnbi1rZXlzPjxrZXkgYXBwPSJFTiIgZGItaWQ9IjVldnZhMjlm
cWRwNWEzZXNzZHRweGFlZHpkMHp6ZnN3dnR4ZCIgdGltZXN0YW1wPSIxNjcxMjA0OTI1Ij4zNjwv
a2V5PjwvZm9yZWlnbi1rZXlzPjxyZWYtdHlwZSBuYW1lPSJHb3Zlcm5tZW50IERvY3VtZW50Ij40
NjwvcmVmLXR5cGU+PGNvbnRyaWJ1dG9ycz48YXV0aG9ycz48YXV0aG9yPnZhbiBBcmssIFQuPC9h
dXRob3I+PC9hdXRob3JzPjwvY29udHJpYnV0b3JzPjx0aXRsZXM+PHRpdGxlPkthbWVyYnJpZWYg
b3ZlciBzdGF0dXMgZHJhYWlib2VrIOKAnFRyaWFnZSBvcCBiYXNpcyB2YW4gbmlldC1tZWRpc2No
ZSBvdmVyd2VnaW5nZW4gdm9vciBJQy1vcG5hbWUgdGVuIHRpamRlbiB2YW4gZmFzZSAzIGluIGRl
IENPVklELTE5IHBhbmRlbWllPC90aXRsZT48L3RpdGxlcz48ZGF0ZXM+PHllYXI+MjAyMDwveWVh
cj48L2RhdGVzPjxpc2JuPjE3NDkyMjgtMjEwNzUxLVBaTzwvaXNibj48dXJscz48cmVsYXRlZC11
cmxzPjx1cmw+aHR0cHM6Ly9vcGVuLm92ZXJoZWlkLm5sL3JlcG9zaXRvcnkvcm9ubC01ZmVlY2Ey
Ni02ODFmLTQ3MjQtOGJjMC1hNDhmZDlhNDc3MTUvMS9wZGYva2FtZXJicmllZi1vdmVyLXN0YXR1
cy1kcmFhaWJvZWstdHJpYWdlLW9wLWJhc2lzLXZhbi1uaWV0LW1lZGlzY2hlLW92ZXJ3ZWdpbmdl
bi12b29yLWljLW9wbmFtZS10ZW4tdGlqZGUtdmFuLWZhc2UtMy1pbi1kZS1jb3ZpZC0xOS1wYW5k
ZW1pZS5wZGY8L3VybD48L3JlbGF0ZWQtdXJscz48L3VybHM+PGFjY2Vzcy1kYXRlPjAxLTAzLTIw
MjE8L2FjY2Vzcy1kYXRlPjwvcmVjb3JkPjwvQ2l0ZT48Q2l0ZT48QXV0aG9yPnZhbiBBcms8L0F1
dGhvcj48WWVhcj4yMDIwPC9ZZWFyPjxSZWNOdW0+Mzc8L1JlY051bT48cmVjb3JkPjxyZWMtbnVt
YmVyPjM3PC9yZWMtbnVtYmVyPjxmb3JlaWduLWtleXM+PGtleSBhcHA9IkVOIiBkYi1pZD0iNWV2
dmEyOWZxZHA1YTNlc3NkdHB4YWVkemQwenpmc3d2dHhkIiB0aW1lc3RhbXA9IjE2NzEyMDUwNDEi
PjM3PC9rZXk+PC9mb3JlaWduLWtleXM+PHJlZi10eXBlIG5hbWU9IkdvdmVybm1lbnQgRG9jdW1l
bnQiPjQ2PC9yZWYtdHlwZT48Y29udHJpYnV0b3JzPjxhdXRob3JzPjxhdXRob3I+dmFuIEFyaywg
VC48L2F1dGhvcj48L2F1dGhvcnM+PC9jb250cmlidXRvcnM+PHRpdGxlcz48dGl0bGU+S2FtZXJi
cmllZiBvdmVyIGRyYWFpYm9layDigJxUcmlhZ2Ugb3AgYmFzaXMgdmFuIG5pZXQtbWVkaXNjaGUg
b3ZlcndlZ2luZ2VuIHZvb3IgSUMtb3BuYW1lIHRlbiB0aWpkZSB2YW4gZmFzZSAzIGluIGRlIENP
VklELTE5IHBhbmRlbWll4oCdPC90aXRsZT48L3RpdGxlcz48ZGF0ZXM+PHllYXI+MjAyMDwveWVh
cj48L2RhdGVzPjxpc2JuPjE3Njc4MzYtMjEyOTQwLVBaTzwvaXNibj48dXJscz48cmVsYXRlZC11
cmxzPjx1cmw+aHR0cHM6Ly9vcGVuLm92ZXJoZWlkLm5sL3JlcG9zaXRvcnkvcm9ubC00Zjg4NDhh
MC0wMjhlLTQ3MzEtOTU4Ny00OGE3YzZiZWQ0YjcvMS9wZGYva2FtZXJicmllZi1vdmVyLWRyYWFp
Ym9lay10cmlhZ2Utb3AtYmFzaXMtdmFuLW5pZXQtbWVkaXNjaGUtb3ZlcndlZ2luZ2VuLXZvb3It
aWMtb3BuYW1lLXRlbi10aWpkZS12YW4tZmFzZS0zLWluLWRlLWNvdmlkLTE5LXBhbmRlbWllLnBk
ZjwvdXJsPjwvcmVsYXRlZC11cmxzPjwvdXJscz48YWNjZXNzLWRhdGU+MDEtMDMtMjAyMTwvYWNj
ZXNzLWRhdGU+PC9yZWNvcmQ+PC9DaXRlPjxDaXRlPjxBdXRob3I+dmFuIEFyazwvQXV0aG9yPjxZ
ZWFyPjIwMjE8L1llYXI+PFJlY051bT4zODwvUmVjTnVtPjxyZWNvcmQ+PHJlYy1udW1iZXI+Mzg8
L3JlYy1udW1iZXI+PGZvcmVpZ24ta2V5cz48a2V5IGFwcD0iRU4iIGRiLWlkPSI1ZXZ2YTI5ZnFk
cDVhM2Vzc2R0cHhhZWR6ZDB6emZzd3Z0eGQiIHRpbWVzdGFtcD0iMTY3MTIwNTI3MCI+Mzg8L2tl
eT48L2ZvcmVpZ24ta2V5cz48cmVmLXR5cGUgbmFtZT0iR292ZXJubWVudCBEb2N1bWVudCI+NDY8
L3JlZi10eXBlPjxjb250cmlidXRvcnM+PGF1dGhvcnM+PGF1dGhvcj52YW4gQXJrLCBULjwvYXV0
aG9yPjwvYXV0aG9ycz48L2NvbnRyaWJ1dG9ycz48dGl0bGVzPjx0aXRsZT5EcmFhaWJvZWsg4oCc
VHJpYWdlIG9wIGJhc2lzIHZhbiBuaWV0LW1lZGlzY2hlJiN4RDtvdmVyd2VnaW5nZW4gdm9vciBJ
Qy1vcG5hbWUgdGVuIHRpamRlIHZhbiBmYXNlIDMgaW4gZGUmI3hEO0NPVklELTE5IHBhbmRlbWll
4oCdIDwvdGl0bGU+PC90aXRsZXM+PGRhdGVzPjx5ZWFyPjIwMjE8L3llYXI+PC9kYXRlcz48aXNi
bj4xODAxOTIwLTIxNjI0OC1QWk88L2lzYm4+PHVybHM+PHJlbGF0ZWQtdXJscz48dXJsPmh0dHBz
Oi8vb3Blbi5vdmVyaGVpZC5ubC9yZXBvc2l0b3J5L3JvbmwtOGJlMDg4ZGUtNTQ0Yi00MTBmLWI5
NTItMjAwMjBiOWFkZTg1LzEvcGRmL0thbWVyYnJpZWYlMjBvdmVyJTIwRHJhYWlib2VrJTIwVHJp
YWdlJTIwb3AlMjBiYXNpcyUyMHZhbiUyMG5pZXQlMjBtZWRpc2NoZSUyMG92ZXJ3ZWdpbmdlbiUy
MHZvb3IlMjBJQy1vcG5hbWUlMjB0ZW4lMjB0aWpkZSUyMHZhbiUyMGZhc2UlMjAzJTIwaW4lMjBk
ZSUyMENPVklELTE5JTIwcGFuZGVtaWUucGRmPC91cmw+PC9yZWxhdGVkLXVybHM+PC91cmxzPjxh
Y2Nlc3MtZGF0ZT4wMS0wMy0yMDIxPC9hY2Nlc3MtZGF0ZT48L3JlY29yZD48L0NpdGU+PENpdGU+
PEF1dGhvcj52YW4gQXJrPC9BdXRob3I+PFllYXI+MjAyMTwvWWVhcj48UmVjTnVtPjM5PC9SZWNO
dW0+PHJlY29yZD48cmVjLW51bWJlcj4zOTwvcmVjLW51bWJlcj48Zm9yZWlnbi1rZXlzPjxrZXkg
YXBwPSJFTiIgZGItaWQ9IjVldnZhMjlmcWRwNWEzZXNzZHRweGFlZHpkMHp6ZnN3dnR4ZCIgdGlt
ZXN0YW1wPSIxNjcxMjA1MzYyIj4zOTwva2V5PjwvZm9yZWlnbi1rZXlzPjxyZWYtdHlwZSBuYW1l
PSJHb3Zlcm5tZW50IERvY3VtZW50Ij40NjwvcmVmLXR5cGU+PGNvbnRyaWJ1dG9ycz48YXV0aG9y
cz48YXV0aG9yPnZhbiBBcmssIFQuPC9hdXRob3I+PC9hdXRob3JzPjwvY29udHJpYnV0b3JzPjx0
aXRsZXM+PHRpdGxlPkthbWVyYnJpZWYgb3ZlciBLYWJpbmV0c3N0YW5kcHVudCBvcCBkcmFhaWJv
ZWsgVHJpYWdlIG9wIGJhc2lzIHZhbiBuaWV0LW1lZGlzY2hlIG92ZXJ3ZWdpbmdlbiB2b29yIElD
LW9wbmFtZSB0ZW4gdGlqZGUgdmFuIGZhc2UgMyBpbiBkZSBDT1ZJRC0xOSBwYW5kZW1pZSA8L3Rp
dGxlPjwvdGl0bGVzPjxkYXRlcz48eWVhcj4yMDIxPC95ZWFyPjwvZGF0ZXM+PGlzYm4+MTgwOTk5
Ni0yMTY4MzgtUFpPPC9pc2JuPjx1cmxzPjxyZWxhdGVkLXVybHM+PHVybD5odHRwczovL29wZW4u
b3ZlcmhlaWQubmwvcmVwb3NpdG9yeS9yb25sLWIyNGI0NzMzLWM1NmItNDAwYi1hMmZkLWE5ODIx
ZTRmNjMwZi8xL3BkZi9rYW1lcmJyaWVmLW92ZXIta2FiaW5ldHNzdGFuZHB1bnQtZHJhYWlib2Vr
LXRyaWFnZS1vcC1iYXNpcy12YW4tbmlldC1tZWRpc2NoZS1vdmVyd2VnaW5nZW4tdm9vci1pYy1v
cG5hbWUtdGVuLXRpamRlLXZhbi1mYXNlLTMtaW4tZGUtY292aWQtMTktcGFuZGVtaWUucGRmPC91
cmw+PC9yZWxhdGVkLXVybHM+PC91cmxzPjxhY2Nlc3MtZGF0ZT4wMS0wMy0yMDIxPC9hY2Nlc3Mt
ZGF0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</w:rPr>
              <w:fldChar w:fldCharType="begin">
                <w:fldData xml:space="preserve">PEVuZE5vdGU+PENpdGU+PEF1dGhvcj52YW4gQXJrPC9BdXRob3I+PFllYXI+MjAyMDwvWWVhcj48
UmVjTnVtPjI4PC9SZWNOdW0+PERpc3BsYXlUZXh0PigyMiwgMzQtMzcpPC9EaXNwbGF5VGV4dD48
cmVjb3JkPjxyZWMtbnVtYmVyPjI4PC9yZWMtbnVtYmVyPjxmb3JlaWduLWtleXM+PGtleSBhcHA9
IkVOIiBkYi1pZD0iNWV2dmEyOWZxZHA1YTNlc3NkdHB4YWVkemQwenpmc3d2dHhkIiB0aW1lc3Rh
bXA9IjE2NzEyMDI5NDEiPjI4PC9rZXk+PC9mb3JlaWduLWtleXM+PHJlZi10eXBlIG5hbWU9Ikdv
dmVybm1lbnQgRG9jdW1lbnQiPjQ2PC9yZWYtdHlwZT48Y29udHJpYnV0b3JzPjxhdXRob3JzPjxh
dXRob3I+dmFuIEFyaywgVC48L2F1dGhvcj48L2F1dGhvcnM+PC9jb250cmlidXRvcnM+PHRpdGxl
cz48dGl0bGU+QW50d29vcmQgb3AgdnJhZ2VuIHZhbiBoZXQgbGlkIFBpYSBEaWprc3RyYSBvdmVy
IGRlIHJlYWN0aWUgdmFuIGhldCBrYWJpbmV0IG9wIGhldCDigJxEcmFhaWJvZWsgdHJpYWdlIG9w
IGJhc2lzIHZhbiBuaWV0IG1lZGlzY2hlIG92ZXJ3ZWdpbmdlbiB2b29yIElDLW9wbmFtZSB0ZW4g
dGlqZGUgdmFuIGZhc2UgMyBpbiBkZSBDT1ZJRC0xOSBwYW5kZW1pZS7igJ08L3RpdGxlPjwvdGl0
bGVzPjxkYXRlcz48eWVhcj4yMDIwPC95ZWFyPjwvZGF0ZXM+PGlzYm4+MjAyMEQzMDI2MDwvaXNi
bj48dXJscz48cmVsYXRlZC11cmxzPjx1cmw+aHR0cHM6Ly93d3cudHdlZWRla2FtZXIubmwva2Ft
ZXJzdHVra2VuL2thbWVydnJhZ2VuL2RldGFpbD9pZD0yMDIwRDMwMjYwJmFtcDtkaWQ9MjAyMEQz
MDI2MDwvdXJsPjwvcmVsYXRlZC11cmxzPjwvdXJscz48YWNjZXNzLWRhdGU+MS0wMy0yMDIxPC9h
Y2Nlc3MtZGF0ZT48L3JlY29yZD48L0NpdGU+PENpdGU+PEF1dGhvcj52YW4gQXJrPC9BdXRob3I+
PFllYXI+MjAyMDwvWWVhcj48UmVjTnVtPjM2PC9SZWNOdW0+PHJlY29yZD48cmVjLW51bWJlcj4z
NjwvcmVjLW51bWJlcj48Zm9yZWlnbi1rZXlzPjxrZXkgYXBwPSJFTiIgZGItaWQ9IjVldnZhMjlm
cWRwNWEzZXNzZHRweGFlZHpkMHp6ZnN3dnR4ZCIgdGltZXN0YW1wPSIxNjcxMjA0OTI1Ij4zNjwv
a2V5PjwvZm9yZWlnbi1rZXlzPjxyZWYtdHlwZSBuYW1lPSJHb3Zlcm5tZW50IERvY3VtZW50Ij40
NjwvcmVmLXR5cGU+PGNvbnRyaWJ1dG9ycz48YXV0aG9ycz48YXV0aG9yPnZhbiBBcmssIFQuPC9h
dXRob3I+PC9hdXRob3JzPjwvY29udHJpYnV0b3JzPjx0aXRsZXM+PHRpdGxlPkthbWVyYnJpZWYg
b3ZlciBzdGF0dXMgZHJhYWlib2VrIOKAnFRyaWFnZSBvcCBiYXNpcyB2YW4gbmlldC1tZWRpc2No
ZSBvdmVyd2VnaW5nZW4gdm9vciBJQy1vcG5hbWUgdGVuIHRpamRlbiB2YW4gZmFzZSAzIGluIGRl
IENPVklELTE5IHBhbmRlbWllPC90aXRsZT48L3RpdGxlcz48ZGF0ZXM+PHllYXI+MjAyMDwveWVh
cj48L2RhdGVzPjxpc2JuPjE3NDkyMjgtMjEwNzUxLVBaTzwvaXNibj48dXJscz48cmVsYXRlZC11
cmxzPjx1cmw+aHR0cHM6Ly9vcGVuLm92ZXJoZWlkLm5sL3JlcG9zaXRvcnkvcm9ubC01ZmVlY2Ey
Ni02ODFmLTQ3MjQtOGJjMC1hNDhmZDlhNDc3MTUvMS9wZGYva2FtZXJicmllZi1vdmVyLXN0YXR1
cy1kcmFhaWJvZWstdHJpYWdlLW9wLWJhc2lzLXZhbi1uaWV0LW1lZGlzY2hlLW92ZXJ3ZWdpbmdl
bi12b29yLWljLW9wbmFtZS10ZW4tdGlqZGUtdmFuLWZhc2UtMy1pbi1kZS1jb3ZpZC0xOS1wYW5k
ZW1pZS5wZGY8L3VybD48L3JlbGF0ZWQtdXJscz48L3VybHM+PGFjY2Vzcy1kYXRlPjAxLTAzLTIw
MjE8L2FjY2Vzcy1kYXRlPjwvcmVjb3JkPjwvQ2l0ZT48Q2l0ZT48QXV0aG9yPnZhbiBBcms8L0F1
dGhvcj48WWVhcj4yMDIwPC9ZZWFyPjxSZWNOdW0+Mzc8L1JlY051bT48cmVjb3JkPjxyZWMtbnVt
YmVyPjM3PC9yZWMtbnVtYmVyPjxmb3JlaWduLWtleXM+PGtleSBhcHA9IkVOIiBkYi1pZD0iNWV2
dmEyOWZxZHA1YTNlc3NkdHB4YWVkemQwenpmc3d2dHhkIiB0aW1lc3RhbXA9IjE2NzEyMDUwNDEi
PjM3PC9rZXk+PC9mb3JlaWduLWtleXM+PHJlZi10eXBlIG5hbWU9IkdvdmVybm1lbnQgRG9jdW1l
bnQiPjQ2PC9yZWYtdHlwZT48Y29udHJpYnV0b3JzPjxhdXRob3JzPjxhdXRob3I+dmFuIEFyaywg
VC48L2F1dGhvcj48L2F1dGhvcnM+PC9jb250cmlidXRvcnM+PHRpdGxlcz48dGl0bGU+S2FtZXJi
cmllZiBvdmVyIGRyYWFpYm9layDigJxUcmlhZ2Ugb3AgYmFzaXMgdmFuIG5pZXQtbWVkaXNjaGUg
b3ZlcndlZ2luZ2VuIHZvb3IgSUMtb3BuYW1lIHRlbiB0aWpkZSB2YW4gZmFzZSAzIGluIGRlIENP
VklELTE5IHBhbmRlbWll4oCdPC90aXRsZT48L3RpdGxlcz48ZGF0ZXM+PHllYXI+MjAyMDwveWVh
cj48L2RhdGVzPjxpc2JuPjE3Njc4MzYtMjEyOTQwLVBaTzwvaXNibj48dXJscz48cmVsYXRlZC11
cmxzPjx1cmw+aHR0cHM6Ly9vcGVuLm92ZXJoZWlkLm5sL3JlcG9zaXRvcnkvcm9ubC00Zjg4NDhh
MC0wMjhlLTQ3MzEtOTU4Ny00OGE3YzZiZWQ0YjcvMS9wZGYva2FtZXJicmllZi1vdmVyLWRyYWFp
Ym9lay10cmlhZ2Utb3AtYmFzaXMtdmFuLW5pZXQtbWVkaXNjaGUtb3ZlcndlZ2luZ2VuLXZvb3It
aWMtb3BuYW1lLXRlbi10aWpkZS12YW4tZmFzZS0zLWluLWRlLWNvdmlkLTE5LXBhbmRlbWllLnBk
ZjwvdXJsPjwvcmVsYXRlZC11cmxzPjwvdXJscz48YWNjZXNzLWRhdGU+MDEtMDMtMjAyMTwvYWNj
ZXNzLWRhdGU+PC9yZWNvcmQ+PC9DaXRlPjxDaXRlPjxBdXRob3I+dmFuIEFyazwvQXV0aG9yPjxZ
ZWFyPjIwMjE8L1llYXI+PFJlY051bT4zODwvUmVjTnVtPjxyZWNvcmQ+PHJlYy1udW1iZXI+Mzg8
L3JlYy1udW1iZXI+PGZvcmVpZ24ta2V5cz48a2V5IGFwcD0iRU4iIGRiLWlkPSI1ZXZ2YTI5ZnFk
cDVhM2Vzc2R0cHhhZWR6ZDB6emZzd3Z0eGQiIHRpbWVzdGFtcD0iMTY3MTIwNTI3MCI+Mzg8L2tl
eT48L2ZvcmVpZ24ta2V5cz48cmVmLXR5cGUgbmFtZT0iR292ZXJubWVudCBEb2N1bWVudCI+NDY8
L3JlZi10eXBlPjxjb250cmlidXRvcnM+PGF1dGhvcnM+PGF1dGhvcj52YW4gQXJrLCBULjwvYXV0
aG9yPjwvYXV0aG9ycz48L2NvbnRyaWJ1dG9ycz48dGl0bGVzPjx0aXRsZT5EcmFhaWJvZWsg4oCc
VHJpYWdlIG9wIGJhc2lzIHZhbiBuaWV0LW1lZGlzY2hlJiN4RDtvdmVyd2VnaW5nZW4gdm9vciBJ
Qy1vcG5hbWUgdGVuIHRpamRlIHZhbiBmYXNlIDMgaW4gZGUmI3hEO0NPVklELTE5IHBhbmRlbWll
4oCdIDwvdGl0bGU+PC90aXRsZXM+PGRhdGVzPjx5ZWFyPjIwMjE8L3llYXI+PC9kYXRlcz48aXNi
bj4xODAxOTIwLTIxNjI0OC1QWk88L2lzYm4+PHVybHM+PHJlbGF0ZWQtdXJscz48dXJsPmh0dHBz
Oi8vb3Blbi5vdmVyaGVpZC5ubC9yZXBvc2l0b3J5L3JvbmwtOGJlMDg4ZGUtNTQ0Yi00MTBmLWI5
NTItMjAwMjBiOWFkZTg1LzEvcGRmL0thbWVyYnJpZWYlMjBvdmVyJTIwRHJhYWlib2VrJTIwVHJp
YWdlJTIwb3AlMjBiYXNpcyUyMHZhbiUyMG5pZXQlMjBtZWRpc2NoZSUyMG92ZXJ3ZWdpbmdlbiUy
MHZvb3IlMjBJQy1vcG5hbWUlMjB0ZW4lMjB0aWpkZSUyMHZhbiUyMGZhc2UlMjAzJTIwaW4lMjBk
ZSUyMENPVklELTE5JTIwcGFuZGVtaWUucGRmPC91cmw+PC9yZWxhdGVkLXVybHM+PC91cmxzPjxh
Y2Nlc3MtZGF0ZT4wMS0wMy0yMDIxPC9hY2Nlc3MtZGF0ZT48L3JlY29yZD48L0NpdGU+PENpdGU+
PEF1dGhvcj52YW4gQXJrPC9BdXRob3I+PFllYXI+MjAyMTwvWWVhcj48UmVjTnVtPjM5PC9SZWNO
dW0+PHJlY29yZD48cmVjLW51bWJlcj4zOTwvcmVjLW51bWJlcj48Zm9yZWlnbi1rZXlzPjxrZXkg
YXBwPSJFTiIgZGItaWQ9IjVldnZhMjlmcWRwNWEzZXNzZHRweGFlZHpkMHp6ZnN3dnR4ZCIgdGlt
ZXN0YW1wPSIxNjcxMjA1MzYyIj4zOTwva2V5PjwvZm9yZWlnbi1rZXlzPjxyZWYtdHlwZSBuYW1l
PSJHb3Zlcm5tZW50IERvY3VtZW50Ij40NjwvcmVmLXR5cGU+PGNvbnRyaWJ1dG9ycz48YXV0aG9y
cz48YXV0aG9yPnZhbiBBcmssIFQuPC9hdXRob3I+PC9hdXRob3JzPjwvY29udHJpYnV0b3JzPjx0
aXRsZXM+PHRpdGxlPkthbWVyYnJpZWYgb3ZlciBLYWJpbmV0c3N0YW5kcHVudCBvcCBkcmFhaWJv
ZWsgVHJpYWdlIG9wIGJhc2lzIHZhbiBuaWV0LW1lZGlzY2hlIG92ZXJ3ZWdpbmdlbiB2b29yIElD
LW9wbmFtZSB0ZW4gdGlqZGUgdmFuIGZhc2UgMyBpbiBkZSBDT1ZJRC0xOSBwYW5kZW1pZSA8L3Rp
dGxlPjwvdGl0bGVzPjxkYXRlcz48eWVhcj4yMDIxPC95ZWFyPjwvZGF0ZXM+PGlzYm4+MTgwOTk5
Ni0yMTY4MzgtUFpPPC9pc2JuPjx1cmxzPjxyZWxhdGVkLXVybHM+PHVybD5odHRwczovL29wZW4u
b3ZlcmhlaWQubmwvcmVwb3NpdG9yeS9yb25sLWIyNGI0NzMzLWM1NmItNDAwYi1hMmZkLWE5ODIx
ZTRmNjMwZi8xL3BkZi9rYW1lcmJyaWVmLW92ZXIta2FiaW5ldHNzdGFuZHB1bnQtZHJhYWlib2Vr
LXRyaWFnZS1vcC1iYXNpcy12YW4tbmlldC1tZWRpc2NoZS1vdmVyd2VnaW5nZW4tdm9vci1pYy1v
cG5hbWUtdGVuLXRpamRlLXZhbi1mYXNlLTMtaW4tZGUtY292aWQtMTktcGFuZGVtaWUucGRmPC91
cmw+PC9yZWxhdGVkLXVybHM+PC91cmxzPjxhY2Nlc3MtZGF0ZT4wMS0wMy0yMDIxPC9hY2Nlc3Mt
ZGF0ZT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</w:rPr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</w:rPr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 w:rsidRPr="0002086B">
              <w:rPr>
                <w:rFonts w:ascii="Calibri" w:eastAsia="Calibri" w:hAnsi="Calibri" w:cs="Calibri"/>
                <w:color w:val="000000"/>
              </w:rPr>
              <w:t>10</w:t>
            </w:r>
            <w:r w:rsidR="0002086B">
              <w:rPr>
                <w:rFonts w:ascii="Calibri" w:eastAsia="Calibri" w:hAnsi="Calibri" w:cs="Calibri"/>
                <w:noProof/>
                <w:color w:val="000000"/>
              </w:rPr>
              <w:t>-14</w:t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]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</w:tr>
      <w:tr w:rsidR="00DC1858" w:rsidRPr="000F3489" w14:paraId="064B3C6C" w14:textId="77777777" w:rsidTr="00967A28">
        <w:tc>
          <w:tcPr>
            <w:tcW w:w="2297" w:type="dxa"/>
            <w:shd w:val="clear" w:color="auto" w:fill="auto"/>
          </w:tcPr>
          <w:p w14:paraId="38EEBEB1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Political motions</w:t>
            </w:r>
          </w:p>
        </w:tc>
        <w:tc>
          <w:tcPr>
            <w:tcW w:w="6803" w:type="dxa"/>
            <w:shd w:val="clear" w:color="auto" w:fill="auto"/>
          </w:tcPr>
          <w:p w14:paraId="3A16586E" w14:textId="4650D56C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Members of the House of Representatives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Krol&lt;/Author&gt;&lt;Year&gt;2020 &lt;/Year&gt;&lt;RecNum&gt;40&lt;/RecNum&gt;&lt;DisplayText&gt;(38)&lt;/DisplayText&gt;&lt;record&gt;&lt;rec-number&gt;40&lt;/rec-number&gt;&lt;foreign-keys&gt;&lt;key app="EN" db-id="5evva29fqdp5a3essdtpxaedzd0zzfswvtxd" timestamp="1671205499"&gt;40&lt;/key&gt;&lt;/foreign-keys&gt;&lt;ref-type name="Government Document"&gt;46&lt;/ref-type&gt;&lt;contributors&gt;&lt;authors&gt;&lt;author&gt;Krol, H. C. M, &lt;/author&gt;&lt;author&gt;Hijink,  M. &lt;/author&gt;&lt;/authors&gt;&lt;/contributors&gt;&lt;titles&gt;&lt;title&gt;Motie van de leden Krol en Hijink over geen leeftijdsgrenzen hanteren voor intensive careafdelingen&lt;/title&gt;&lt;/titles&gt;&lt;dates&gt;&lt;year&gt;2020 &lt;/year&gt;&lt;/dates&gt;&lt;isbn&gt;25295 nr. 142&lt;/isbn&gt;&lt;urls&gt;&lt;related-urls&gt;&lt;url&gt;https://zoek.officielebekendmakingen.nl/kst-25295-142.html&lt;/url&gt;&lt;/related-urls&gt;&lt;/urls&gt;&lt;access-date&gt;01-03-2021&lt;/access-date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DD6ECA">
              <w:rPr>
                <w:rFonts w:ascii="Calibri" w:eastAsia="Calibri" w:hAnsi="Calibri" w:cs="Calibri"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color w:val="000000"/>
              </w:rPr>
              <w:t>15</w:t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]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</w:tr>
      <w:tr w:rsidR="00DC1858" w:rsidRPr="000F3489" w14:paraId="093C3991" w14:textId="77777777" w:rsidTr="00967A28">
        <w:tc>
          <w:tcPr>
            <w:tcW w:w="2297" w:type="dxa"/>
            <w:shd w:val="clear" w:color="auto" w:fill="auto"/>
          </w:tcPr>
          <w:p w14:paraId="0F59A127" w14:textId="77777777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  <w:tc>
          <w:tcPr>
            <w:tcW w:w="6803" w:type="dxa"/>
            <w:shd w:val="clear" w:color="auto" w:fill="auto"/>
          </w:tcPr>
          <w:p w14:paraId="7C880532" w14:textId="3298273C" w:rsidR="00DC1858" w:rsidRPr="000F3489" w:rsidRDefault="00DC1858" w:rsidP="00DC1858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  <w:r w:rsidRPr="000F3489">
              <w:rPr>
                <w:rFonts w:ascii="Calibri" w:eastAsia="Calibri" w:hAnsi="Calibri" w:cs="Calibri"/>
              </w:rPr>
              <w:t>Members of the House of Representatives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Jetten&lt;/Author&gt;&lt;Year&gt;2021&lt;/Year&gt;&lt;RecNum&gt;41&lt;/RecNum&gt;&lt;DisplayText&gt;(39)&lt;/DisplayText&gt;&lt;record&gt;&lt;rec-number&gt;41&lt;/rec-number&gt;&lt;foreign-keys&gt;&lt;key app="EN" db-id="5evva29fqdp5a3essdtpxaedzd0zzfswvtxd" timestamp="1671205676"&gt;41&lt;/key&gt;&lt;/foreign-keys&gt;&lt;ref-type name="Government Document"&gt;46&lt;/ref-type&gt;&lt;contributors&gt;&lt;authors&gt;&lt;author&gt;Jetten, R. A. A. &lt;/author&gt;&lt;author&gt;Azarkan, F.&lt;/author&gt;&lt;author&gt;van Esch, E.&lt;/author&gt;&lt;author&gt;van Kooten-Arissen, F. M.&lt;/author&gt;&lt;author&gt;Segers, G. J.&lt;/author&gt;&lt;author&gt;van Haga, W.&lt;/author&gt;&lt;author&gt;Dijkhoff, K. H. D. M &lt;/author&gt;&lt;author&gt;Klaver,  J. &lt;/author&gt;&lt;author&gt;Asscher,  L. F. &lt;/author&gt;&lt;/authors&gt;&lt;/contributors&gt;&lt;titles&gt;&lt;title&gt;Motie van het lid Jetten c.s. over het draaiboek &amp;quot;triage op basis van niet-medische overwegingen voor IC-opname ten tijde van fase 3 in de COVID-19 pandemie&amp;quot;&lt;/title&gt;&lt;/titles&gt;&lt;dates&gt;&lt;year&gt;2021&lt;/year&gt;&lt;/dates&gt;&lt;isbn&gt;25295-860&lt;/isbn&gt;&lt;urls&gt;&lt;related-urls&gt;&lt;url&gt;https://www.tweedekamer.nl/kamerstukken/moties/detail?id=2021Z00110&amp;amp;did=2021D00537&lt;/url&gt;&lt;/related-urls&gt;&lt;/urls&gt;&lt;access-date&gt;01-03-2021&lt;/access-date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[</w:t>
            </w:r>
            <w:r w:rsidR="0002086B">
              <w:rPr>
                <w:rFonts w:ascii="Calibri" w:eastAsia="Calibri" w:hAnsi="Calibri" w:cs="Calibri"/>
                <w:noProof/>
                <w:color w:val="000000"/>
              </w:rPr>
              <w:t>16</w:t>
            </w:r>
            <w:r w:rsidR="00DD6ECA">
              <w:rPr>
                <w:rFonts w:ascii="Calibri" w:eastAsia="Calibri" w:hAnsi="Calibri" w:cs="Calibri"/>
                <w:noProof/>
                <w:color w:val="000000"/>
              </w:rPr>
              <w:t>]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</w:tr>
    </w:tbl>
    <w:p w14:paraId="66792074" w14:textId="6147A871" w:rsidR="00DC1858" w:rsidRPr="000F3489" w:rsidRDefault="00DC1858" w:rsidP="00DC1858">
      <w:pPr>
        <w:rPr>
          <w:rFonts w:ascii="Calibri" w:hAnsi="Calibri" w:cs="Calibri"/>
        </w:rPr>
      </w:pPr>
      <w:r w:rsidRPr="000F3489">
        <w:rPr>
          <w:rFonts w:ascii="Calibri" w:hAnsi="Calibri" w:cs="Calibri"/>
        </w:rPr>
        <w:t xml:space="preserve">*See </w:t>
      </w:r>
      <w:r w:rsidR="00DD46EB">
        <w:rPr>
          <w:rFonts w:ascii="Calibri" w:hAnsi="Calibri" w:cs="Calibri"/>
        </w:rPr>
        <w:t>S</w:t>
      </w:r>
      <w:r w:rsidR="002E2CBE">
        <w:rPr>
          <w:rFonts w:ascii="Calibri" w:hAnsi="Calibri" w:cs="Calibri"/>
        </w:rPr>
        <w:t>3</w:t>
      </w:r>
      <w:r w:rsidR="00DD46EB">
        <w:rPr>
          <w:rFonts w:ascii="Calibri" w:hAnsi="Calibri" w:cs="Calibri"/>
        </w:rPr>
        <w:t xml:space="preserve"> table</w:t>
      </w:r>
      <w:r w:rsidRPr="000F3489">
        <w:rPr>
          <w:rFonts w:ascii="Calibri" w:hAnsi="Calibri" w:cs="Calibri"/>
        </w:rPr>
        <w:t xml:space="preserve"> for definition of abbreviations </w:t>
      </w:r>
    </w:p>
    <w:p w14:paraId="545B9112" w14:textId="7CAF9D51" w:rsidR="00461CDF" w:rsidRDefault="00DC1858" w:rsidP="00F661E6">
      <w:r w:rsidRPr="000F3489">
        <w:rPr>
          <w:rFonts w:ascii="Calibri" w:hAnsi="Calibri" w:cs="Calibri"/>
        </w:rPr>
        <w:t>**The triage guideline of the local hospital was shared confidentially, so the source is not available.</w:t>
      </w:r>
      <w:r w:rsidR="00F661E6" w:rsidRPr="00DC1858">
        <w:t xml:space="preserve"> </w:t>
      </w:r>
    </w:p>
    <w:p w14:paraId="3AC1994F" w14:textId="17D223F4" w:rsidR="00AE3336" w:rsidRPr="00AE3336" w:rsidRDefault="00AE3336" w:rsidP="00F661E6">
      <w:pPr>
        <w:rPr>
          <w:rFonts w:ascii="Calibri" w:hAnsi="Calibri" w:cs="Calibri"/>
          <w:b/>
          <w:bCs/>
          <w:color w:val="000000"/>
          <w:kern w:val="32"/>
          <w:sz w:val="22"/>
          <w:szCs w:val="22"/>
        </w:rPr>
      </w:pPr>
      <w:r w:rsidRPr="00AE3336">
        <w:rPr>
          <w:rFonts w:ascii="Calibri" w:hAnsi="Calibri" w:cs="Calibri"/>
          <w:b/>
          <w:bCs/>
          <w:color w:val="000000"/>
          <w:kern w:val="32"/>
          <w:sz w:val="22"/>
          <w:szCs w:val="22"/>
        </w:rPr>
        <w:t xml:space="preserve">References: </w:t>
      </w:r>
    </w:p>
    <w:p w14:paraId="41E70799" w14:textId="0312B63A" w:rsidR="00AE3336" w:rsidRPr="00B705F0" w:rsidRDefault="0002086B" w:rsidP="0002086B">
      <w:pPr>
        <w:pStyle w:val="EndNoteBibliography"/>
        <w:jc w:val="left"/>
        <w:rPr>
          <w:noProof/>
          <w:color w:val="000000" w:themeColor="text1"/>
          <w:lang w:val="nl-NL"/>
        </w:rPr>
      </w:pPr>
      <w:r>
        <w:rPr>
          <w:noProof/>
          <w:color w:val="000000" w:themeColor="text1"/>
          <w:lang w:val="nl-NL"/>
        </w:rPr>
        <w:t>1</w:t>
      </w:r>
      <w:r w:rsidR="00AE3336" w:rsidRPr="00B705F0">
        <w:rPr>
          <w:noProof/>
          <w:color w:val="000000" w:themeColor="text1"/>
          <w:lang w:val="nl-NL"/>
        </w:rPr>
        <w:t>.</w:t>
      </w:r>
      <w:r w:rsidR="00AE3336" w:rsidRPr="00B705F0">
        <w:rPr>
          <w:noProof/>
          <w:color w:val="000000" w:themeColor="text1"/>
          <w:lang w:val="nl-NL"/>
        </w:rPr>
        <w:tab/>
        <w:t>NVIC. Draaiboek pandemie deel 1 (v.2.1). 2021:1–24.</w:t>
      </w:r>
    </w:p>
    <w:p w14:paraId="696D0795" w14:textId="256608A9" w:rsidR="00AE3336" w:rsidRPr="00AE3336" w:rsidRDefault="0002086B" w:rsidP="0002086B">
      <w:pPr>
        <w:pStyle w:val="EndNoteBibliography"/>
        <w:jc w:val="left"/>
        <w:rPr>
          <w:noProof/>
          <w:color w:val="000000" w:themeColor="text1"/>
          <w:lang w:val="nl-NL"/>
        </w:rPr>
      </w:pPr>
      <w:r>
        <w:rPr>
          <w:noProof/>
          <w:color w:val="000000" w:themeColor="text1"/>
          <w:lang w:val="nl-NL"/>
        </w:rPr>
        <w:t>2</w:t>
      </w:r>
      <w:r w:rsidR="00AE3336" w:rsidRPr="00B705F0">
        <w:rPr>
          <w:noProof/>
          <w:color w:val="000000" w:themeColor="text1"/>
          <w:lang w:val="nl-NL"/>
        </w:rPr>
        <w:t>.</w:t>
      </w:r>
      <w:r w:rsidR="00AE3336" w:rsidRPr="00B705F0">
        <w:rPr>
          <w:noProof/>
          <w:color w:val="000000" w:themeColor="text1"/>
          <w:lang w:val="nl-NL"/>
        </w:rPr>
        <w:tab/>
        <w:t xml:space="preserve">KNMG, FMS. Draaiboek ‘Triage op basis van niet-medische overwegingen voor IC-opname ten tijde van fase 3 in de COVID-19 pandemie.’. </w:t>
      </w:r>
      <w:r w:rsidR="00AE3336" w:rsidRPr="00AE3336">
        <w:rPr>
          <w:noProof/>
          <w:color w:val="000000" w:themeColor="text1"/>
          <w:lang w:val="nl-NL"/>
        </w:rPr>
        <w:t>2020:1–28.</w:t>
      </w:r>
    </w:p>
    <w:p w14:paraId="4513AF55" w14:textId="3680D256" w:rsidR="00AE3336" w:rsidRDefault="0002086B" w:rsidP="0002086B">
      <w:pPr>
        <w:spacing w:line="240" w:lineRule="auto"/>
        <w:rPr>
          <w:rFonts w:ascii="Calibri" w:hAnsi="Calibri" w:cs="Calibri"/>
          <w:noProof/>
          <w:color w:val="000000" w:themeColor="text1"/>
          <w:lang w:val="nl-NL"/>
        </w:rPr>
      </w:pPr>
      <w:r>
        <w:rPr>
          <w:rFonts w:ascii="Calibri" w:hAnsi="Calibri" w:cs="Calibri"/>
          <w:noProof/>
          <w:color w:val="000000" w:themeColor="text1"/>
          <w:lang w:val="nl-NL"/>
        </w:rPr>
        <w:t>3</w:t>
      </w:r>
      <w:r w:rsidR="00AE3336" w:rsidRPr="00B705F0">
        <w:rPr>
          <w:rFonts w:ascii="Calibri" w:hAnsi="Calibri" w:cs="Calibri"/>
          <w:noProof/>
          <w:color w:val="000000" w:themeColor="text1"/>
          <w:lang w:val="nl-NL"/>
        </w:rPr>
        <w:t xml:space="preserve">. </w:t>
      </w:r>
      <w:r w:rsidR="00AE3336" w:rsidRPr="00B705F0">
        <w:rPr>
          <w:rFonts w:ascii="Calibri" w:hAnsi="Calibri" w:cs="Calibri"/>
          <w:noProof/>
          <w:color w:val="000000" w:themeColor="text1"/>
          <w:lang w:val="nl-NL"/>
        </w:rPr>
        <w:tab/>
        <w:t>Ministerie van Volksgezondheid, Welzijn en Sport en Landelijke Coördinatiestructuur</w:t>
      </w:r>
      <w:r>
        <w:rPr>
          <w:rFonts w:ascii="Calibri" w:hAnsi="Calibri" w:cs="Calibri"/>
          <w:noProof/>
          <w:color w:val="000000" w:themeColor="text1"/>
          <w:lang w:val="nl-NL"/>
        </w:rPr>
        <w:t xml:space="preserve"> </w:t>
      </w:r>
      <w:r w:rsidR="00AE3336" w:rsidRPr="00B705F0">
        <w:rPr>
          <w:rFonts w:ascii="Calibri" w:hAnsi="Calibri" w:cs="Calibri"/>
          <w:noProof/>
          <w:color w:val="000000" w:themeColor="text1"/>
          <w:lang w:val="nl-NL"/>
        </w:rPr>
        <w:t>Infectieziektebestrijding. Beleidsdraaiboek Influenzapandemie. 2004: 1-59.</w:t>
      </w:r>
    </w:p>
    <w:p w14:paraId="2421549B" w14:textId="2517AF1C" w:rsidR="00AE3336" w:rsidRPr="00AE3336" w:rsidRDefault="0002086B" w:rsidP="0002086B">
      <w:pPr>
        <w:pStyle w:val="EndNoteBibliography"/>
        <w:jc w:val="left"/>
        <w:rPr>
          <w:noProof/>
          <w:color w:val="000000" w:themeColor="text1"/>
          <w:lang w:val="nl-NL"/>
        </w:rPr>
      </w:pPr>
      <w:r>
        <w:rPr>
          <w:noProof/>
          <w:color w:val="000000" w:themeColor="text1"/>
          <w:lang w:val="nl-NL"/>
        </w:rPr>
        <w:t>4</w:t>
      </w:r>
      <w:r w:rsidR="00AE3336" w:rsidRPr="00B705F0">
        <w:rPr>
          <w:noProof/>
          <w:color w:val="000000" w:themeColor="text1"/>
          <w:lang w:val="nl-NL"/>
        </w:rPr>
        <w:t>.</w:t>
      </w:r>
      <w:r w:rsidR="00AE3336" w:rsidRPr="00B705F0">
        <w:rPr>
          <w:noProof/>
          <w:color w:val="000000" w:themeColor="text1"/>
          <w:lang w:val="nl-NL"/>
        </w:rPr>
        <w:tab/>
      </w:r>
      <w:r w:rsidR="00AE3336" w:rsidRPr="00B705F0">
        <w:rPr>
          <w:color w:val="000000" w:themeColor="text1"/>
          <w:lang w:val="nl-NL"/>
        </w:rPr>
        <w:t xml:space="preserve">Van Benthem PPG. </w:t>
      </w:r>
      <w:proofErr w:type="spellStart"/>
      <w:r w:rsidR="00AE3336" w:rsidRPr="00B705F0">
        <w:rPr>
          <w:color w:val="000000" w:themeColor="text1"/>
          <w:lang w:val="nl-NL"/>
        </w:rPr>
        <w:t>Héman</w:t>
      </w:r>
      <w:proofErr w:type="spellEnd"/>
      <w:r w:rsidR="00AE3336" w:rsidRPr="00B705F0">
        <w:rPr>
          <w:color w:val="000000" w:themeColor="text1"/>
          <w:lang w:val="nl-NL"/>
        </w:rPr>
        <w:t xml:space="preserve"> RACL. Draaiboek “Triage op basis van niet-medische overwegingen voor IC-opname ten tijde van fase 3 in de COVID-19 pandemie”. </w:t>
      </w:r>
      <w:r w:rsidR="00AE3336" w:rsidRPr="00B705F0">
        <w:rPr>
          <w:color w:val="000000" w:themeColor="text1"/>
        </w:rPr>
        <w:t xml:space="preserve">2020 Nov 9. Available from: </w:t>
      </w:r>
      <w:r w:rsidR="00AE3336" w:rsidRPr="00B705F0">
        <w:rPr>
          <w:color w:val="000000" w:themeColor="text1"/>
        </w:rPr>
        <w:lastRenderedPageBreak/>
        <w:t>https://www.demedischspecialist.nl/sites/default/files/Aanbiedingsbrief%20Draaiboek%20Triage%20aan%20IGJ.pdf</w:t>
      </w:r>
      <w:r w:rsidR="00AE3336" w:rsidRPr="00B705F0">
        <w:rPr>
          <w:color w:val="000000" w:themeColor="text1"/>
        </w:rPr>
        <w:br/>
      </w:r>
      <w:r>
        <w:rPr>
          <w:color w:val="000000" w:themeColor="text1"/>
        </w:rPr>
        <w:t>5</w:t>
      </w:r>
      <w:r w:rsidR="00AE3336" w:rsidRPr="00B705F0">
        <w:rPr>
          <w:color w:val="000000" w:themeColor="text1"/>
        </w:rPr>
        <w:t xml:space="preserve">. </w:t>
      </w:r>
      <w:r w:rsidR="00AE3336" w:rsidRPr="00B705F0">
        <w:rPr>
          <w:color w:val="000000" w:themeColor="text1"/>
        </w:rPr>
        <w:tab/>
      </w:r>
      <w:r w:rsidR="00AE3336" w:rsidRPr="00B705F0">
        <w:rPr>
          <w:color w:val="000000" w:themeColor="text1"/>
          <w:lang w:val="nl-NL"/>
        </w:rPr>
        <w:t xml:space="preserve">Gommers D. Bericht van de voorzitter (1 t/m 17). 2020. </w:t>
      </w:r>
      <w:r w:rsidR="00AE3336" w:rsidRPr="0002086B">
        <w:rPr>
          <w:color w:val="000000" w:themeColor="text1"/>
          <w:lang w:val="en-GB"/>
        </w:rPr>
        <w:t>Available from:</w:t>
      </w:r>
      <w:r w:rsidR="00AE3336" w:rsidRPr="00B705F0">
        <w:rPr>
          <w:color w:val="000000" w:themeColor="text1"/>
          <w:lang w:val="nl-NL"/>
        </w:rPr>
        <w:t xml:space="preserve"> https://nvic.nl/covid-19.</w:t>
      </w:r>
      <w:r w:rsidR="00AE3336" w:rsidRPr="00B705F0">
        <w:rPr>
          <w:color w:val="000000" w:themeColor="text1"/>
          <w:lang w:val="nl-NL"/>
        </w:rPr>
        <w:br/>
      </w:r>
      <w:r>
        <w:rPr>
          <w:noProof/>
          <w:color w:val="000000" w:themeColor="text1"/>
          <w:lang w:val="nl-NL"/>
        </w:rPr>
        <w:t>6</w:t>
      </w:r>
      <w:r w:rsidRPr="00B705F0">
        <w:rPr>
          <w:noProof/>
          <w:color w:val="000000" w:themeColor="text1"/>
          <w:lang w:val="nl-NL"/>
        </w:rPr>
        <w:t>.</w:t>
      </w:r>
      <w:r w:rsidRPr="00B705F0">
        <w:rPr>
          <w:noProof/>
          <w:color w:val="000000" w:themeColor="text1"/>
          <w:lang w:val="nl-NL"/>
        </w:rPr>
        <w:tab/>
        <w:t>Eckenhausen MAW. Draaiboek Triage op basis van niet-medische overwegingen voor IC-opname ten tijden van fase 3 in de COVID-19 pandemie 2020.</w:t>
      </w:r>
    </w:p>
    <w:p w14:paraId="46316F8D" w14:textId="315F93D2" w:rsidR="00AE3336" w:rsidRPr="00B705F0" w:rsidRDefault="0002086B" w:rsidP="0002086B">
      <w:pPr>
        <w:spacing w:line="240" w:lineRule="auto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nl-NL"/>
        </w:rPr>
        <w:t>7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>.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ab/>
      </w:r>
      <w:proofErr w:type="spellStart"/>
      <w:r w:rsidR="00AE3336" w:rsidRPr="00B705F0">
        <w:rPr>
          <w:rFonts w:ascii="Calibri" w:hAnsi="Calibri" w:cs="Calibri"/>
          <w:color w:val="000000" w:themeColor="text1"/>
          <w:lang w:val="nl-NL"/>
        </w:rPr>
        <w:t>Eckenhausen</w:t>
      </w:r>
      <w:proofErr w:type="spell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MAW. Kaljouw MJ. Aanbeveling ter voorbereiding op grotere druk op de zorg als gevolg van varianten Covid-19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1 Jan 26. </w:t>
      </w:r>
      <w:r w:rsidR="00AE3336" w:rsidRPr="00B705F0">
        <w:rPr>
          <w:rFonts w:ascii="Calibri" w:hAnsi="Calibri" w:cs="Calibri"/>
          <w:color w:val="000000" w:themeColor="text1"/>
        </w:rPr>
        <w:t>Available from: https://www.rijksoverheid.nl/documenten/publicaties/2021/02/23/aanbevelingen-nza-en-igj-ter-voorbereiding-op-grotere-druk-op-de-zorg-als-gevolg-van-varianten-covid-19</w:t>
      </w:r>
      <w:r w:rsidR="00AE3336" w:rsidRPr="00B705F0">
        <w:rPr>
          <w:rFonts w:ascii="Calibri" w:hAnsi="Calibri" w:cs="Calibri"/>
          <w:color w:val="000000" w:themeColor="text1"/>
        </w:rPr>
        <w:br/>
      </w:r>
      <w:r>
        <w:rPr>
          <w:rFonts w:ascii="Calibri" w:hAnsi="Calibri" w:cs="Calibri"/>
          <w:color w:val="000000" w:themeColor="text1"/>
        </w:rPr>
        <w:t>8</w:t>
      </w:r>
      <w:r w:rsidR="00AE3336" w:rsidRPr="00B705F0">
        <w:rPr>
          <w:rFonts w:ascii="Calibri" w:hAnsi="Calibri" w:cs="Calibri"/>
          <w:color w:val="000000" w:themeColor="text1"/>
        </w:rPr>
        <w:t>.</w:t>
      </w:r>
      <w:r w:rsidR="00AE3336" w:rsidRPr="00B705F0">
        <w:rPr>
          <w:rFonts w:ascii="Calibri" w:hAnsi="Calibri" w:cs="Calibri"/>
          <w:color w:val="000000" w:themeColor="text1"/>
        </w:rPr>
        <w:tab/>
      </w:r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Otte M. Aangiftes n.a.v. beslissingen in fase 3 C van het Draaiboek Triage o.b.v. van niet-medische overwegingen voor IC- in de COVID-19 pandemie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1 March 23. </w:t>
      </w:r>
      <w:r w:rsidR="00AE3336" w:rsidRPr="00B705F0">
        <w:rPr>
          <w:rFonts w:ascii="Calibri" w:hAnsi="Calibri" w:cs="Calibri"/>
          <w:color w:val="000000" w:themeColor="text1"/>
        </w:rPr>
        <w:t xml:space="preserve">Available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>from: https://www.igj.nl/publicaties/brieven/2021/03/31/geen-strafvervolging-bij-overmacht-tijdens-%E2%80%98code-zwart%E2%80%99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br/>
      </w:r>
      <w:r>
        <w:rPr>
          <w:rFonts w:ascii="Calibri" w:hAnsi="Calibri" w:cs="Calibri"/>
          <w:color w:val="000000" w:themeColor="text1"/>
          <w:lang w:val="en-US"/>
        </w:rPr>
        <w:t>9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ab/>
      </w:r>
      <w:proofErr w:type="gramStart"/>
      <w:r w:rsidR="00AE3336" w:rsidRPr="00B705F0">
        <w:rPr>
          <w:rFonts w:ascii="Calibri" w:hAnsi="Calibri" w:cs="Calibri"/>
          <w:color w:val="000000" w:themeColor="text1"/>
          <w:lang w:val="nl-NL"/>
        </w:rPr>
        <w:t>de</w:t>
      </w:r>
      <w:proofErr w:type="gram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Jonge HM. Kamerbrief over stand van zaken coronavirus/ COVID-19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0 April 7. </w:t>
      </w:r>
      <w:r w:rsidR="00AE3336" w:rsidRPr="00B705F0">
        <w:rPr>
          <w:rFonts w:ascii="Calibri" w:hAnsi="Calibri" w:cs="Calibri"/>
          <w:color w:val="000000" w:themeColor="text1"/>
        </w:rPr>
        <w:t xml:space="preserve">Available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>from: https://www.rijksoverheid.nl/documenten/kamerstukken/2020/04/07/kamerbrief-over-stand-van-zaken-covid-19</w:t>
      </w:r>
    </w:p>
    <w:p w14:paraId="3EB6F3CC" w14:textId="657B73C8" w:rsidR="0002086B" w:rsidRPr="00B705F0" w:rsidRDefault="0002086B" w:rsidP="0002086B">
      <w:pPr>
        <w:pStyle w:val="EndNoteBibliography"/>
        <w:jc w:val="left"/>
        <w:rPr>
          <w:noProof/>
          <w:color w:val="000000" w:themeColor="text1"/>
          <w:lang w:val="nl-NL"/>
        </w:rPr>
      </w:pPr>
      <w:r>
        <w:rPr>
          <w:noProof/>
          <w:color w:val="000000" w:themeColor="text1"/>
          <w:lang w:val="nl-NL"/>
        </w:rPr>
        <w:t>10</w:t>
      </w:r>
      <w:r w:rsidRPr="00B705F0">
        <w:rPr>
          <w:noProof/>
          <w:color w:val="000000" w:themeColor="text1"/>
          <w:lang w:val="nl-NL"/>
        </w:rPr>
        <w:t>.</w:t>
      </w:r>
      <w:r w:rsidRPr="00B705F0">
        <w:rPr>
          <w:noProof/>
          <w:color w:val="000000" w:themeColor="text1"/>
          <w:lang w:val="nl-NL"/>
        </w:rPr>
        <w:tab/>
        <w:t>van Ark T. Antwoord op vragen van het lid Pia Dijkstra over de reactie van het kabinet op het “Draaiboek triage op basis van niet medische overwegingen voor IC-opname ten tijde van fase 3 in de COVID-19 pandemie.”. 2020.</w:t>
      </w:r>
    </w:p>
    <w:p w14:paraId="237CDACC" w14:textId="11068C43" w:rsidR="00AE3336" w:rsidRPr="00B705F0" w:rsidRDefault="0002086B" w:rsidP="0002086B">
      <w:pPr>
        <w:spacing w:line="24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  <w:lang w:val="nl-NL"/>
        </w:rPr>
        <w:t>11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>.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ab/>
        <w:t xml:space="preserve">van Ark T. Kamerbrief over status draaiboek “Triage op basis van niet-medische overwegingen voor IC-opname </w:t>
      </w:r>
      <w:proofErr w:type="gramStart"/>
      <w:r w:rsidR="00AE3336" w:rsidRPr="00B705F0">
        <w:rPr>
          <w:rFonts w:ascii="Calibri" w:hAnsi="Calibri" w:cs="Calibri"/>
          <w:color w:val="000000" w:themeColor="text1"/>
          <w:lang w:val="nl-NL"/>
        </w:rPr>
        <w:t>ten tijden van</w:t>
      </w:r>
      <w:proofErr w:type="gram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fase 3 in de COVID-19 pandemie”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0 Oct 2. </w:t>
      </w:r>
      <w:r w:rsidR="00AE3336" w:rsidRPr="00B705F0">
        <w:rPr>
          <w:rFonts w:ascii="Calibri" w:hAnsi="Calibri" w:cs="Calibri"/>
          <w:color w:val="000000" w:themeColor="text1"/>
        </w:rPr>
        <w:t xml:space="preserve">Available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>from: https://www.rijksoverheid.nl/documenten/kamerstukken/2020/10/02/kamerbrief-over-status-draaiboek-triage-op-basis-van-niet-medische-overwegingen-ic-opname-fase-3-covid 19-pandemie</w:t>
      </w:r>
    </w:p>
    <w:p w14:paraId="162933B6" w14:textId="777FD14D" w:rsidR="00AE3336" w:rsidRPr="0002086B" w:rsidRDefault="0002086B" w:rsidP="0002086B">
      <w:pPr>
        <w:spacing w:line="240" w:lineRule="auto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nl-NL"/>
        </w:rPr>
        <w:t>12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. </w:t>
      </w:r>
      <w:r w:rsidR="00AE3336" w:rsidRPr="00B705F0">
        <w:rPr>
          <w:rFonts w:ascii="Calibri" w:hAnsi="Calibri" w:cs="Calibri"/>
          <w:color w:val="000000" w:themeColor="text1"/>
          <w:lang w:val="nl-NL"/>
        </w:rPr>
        <w:tab/>
        <w:t xml:space="preserve">van Ark T. Kamerbrief over draaiboek “Triage op basis van niet-medische overwegingen voor IC-opname </w:t>
      </w:r>
      <w:proofErr w:type="gramStart"/>
      <w:r w:rsidR="00AE3336" w:rsidRPr="00B705F0">
        <w:rPr>
          <w:rFonts w:ascii="Calibri" w:hAnsi="Calibri" w:cs="Calibri"/>
          <w:color w:val="000000" w:themeColor="text1"/>
          <w:lang w:val="nl-NL"/>
        </w:rPr>
        <w:t>ten tijden van</w:t>
      </w:r>
      <w:proofErr w:type="gram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fase 3 in de COVID-19 pandemie”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0 Nov 24. </w:t>
      </w:r>
      <w:r w:rsidR="00AE3336" w:rsidRPr="00B705F0">
        <w:rPr>
          <w:rFonts w:ascii="Calibri" w:hAnsi="Calibri" w:cs="Calibri"/>
          <w:color w:val="000000" w:themeColor="text1"/>
        </w:rPr>
        <w:t>Available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 from: https://www.rijksoverheid.nl/documenten/kamerstukken/2020/11/24/kamerbrief-over-draaiboek-triage-op-basis-van-niet-medische-overwegingen-voor-ic-opname-ten-tijde-van-fase-3-in-de-covid-19-pandemie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br/>
      </w:r>
      <w:r>
        <w:rPr>
          <w:rFonts w:ascii="Calibri" w:eastAsiaTheme="minorHAnsi" w:hAnsi="Calibri" w:cs="Calibri"/>
          <w:color w:val="000000" w:themeColor="text1"/>
          <w:lang w:val="en-US"/>
        </w:rPr>
        <w:t>13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 xml:space="preserve">. 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ab/>
      </w:r>
      <w:proofErr w:type="gramStart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>van</w:t>
      </w:r>
      <w:proofErr w:type="gramEnd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 Ark T. Draaiboek “Triage op basis van niet-medische overwegingen voor IC-opname ten tijden van fase 3 in de COVID-19 pandemie”. </w:t>
      </w:r>
      <w:r w:rsidR="00AE3336" w:rsidRPr="00B705F0">
        <w:rPr>
          <w:rFonts w:ascii="Calibri" w:eastAsiaTheme="minorHAnsi" w:hAnsi="Calibri" w:cs="Calibri"/>
          <w:color w:val="000000" w:themeColor="text1"/>
        </w:rPr>
        <w:t xml:space="preserve">2021 Jan 4. </w:t>
      </w:r>
      <w:r w:rsidR="00AE3336" w:rsidRPr="00B705F0">
        <w:rPr>
          <w:rFonts w:ascii="Calibri" w:hAnsi="Calibri" w:cs="Calibri"/>
          <w:color w:val="000000" w:themeColor="text1"/>
        </w:rPr>
        <w:t>Available</w:t>
      </w:r>
      <w:r w:rsidR="00AE3336" w:rsidRPr="00B705F0">
        <w:rPr>
          <w:rFonts w:ascii="Calibri" w:eastAsiaTheme="minorHAnsi" w:hAnsi="Calibri" w:cs="Calibri"/>
          <w:color w:val="000000" w:themeColor="text1"/>
        </w:rPr>
        <w:t xml:space="preserve"> from: https://www.rijksoverheid.nl/documenten/kamerstukken/2021/01/04/kamerbrief-over-draaiboek-triage-op-basis-van-niet-medische-overwegingen-voor-ic-opname-ten-tijde-van-fase-3-in-de-covid-19-pandemie </w:t>
      </w:r>
      <w:r w:rsidR="00AE3336" w:rsidRPr="00B705F0">
        <w:rPr>
          <w:rFonts w:ascii="Calibri" w:eastAsiaTheme="minorHAnsi" w:hAnsi="Calibri" w:cs="Calibri"/>
          <w:color w:val="000000" w:themeColor="text1"/>
        </w:rPr>
        <w:br/>
      </w:r>
      <w:r>
        <w:rPr>
          <w:rFonts w:ascii="Calibri" w:eastAsiaTheme="minorHAnsi" w:hAnsi="Calibri" w:cs="Calibri"/>
          <w:color w:val="000000" w:themeColor="text1"/>
          <w:lang w:val="en-US"/>
        </w:rPr>
        <w:t>14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 xml:space="preserve">. 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ab/>
      </w:r>
      <w:proofErr w:type="gramStart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>van</w:t>
      </w:r>
      <w:proofErr w:type="gramEnd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 Ark T. Kabinetsstandpunt Triage op basis van niet-medische overwegingen voor IC-opname ten tijden van fase 3 in de COVID-19 pandemie”. 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 xml:space="preserve">2021 Jan 11. </w:t>
      </w:r>
      <w:r w:rsidR="00AE3336" w:rsidRPr="00B705F0">
        <w:rPr>
          <w:rFonts w:ascii="Calibri" w:hAnsi="Calibri" w:cs="Calibri"/>
          <w:color w:val="000000" w:themeColor="text1"/>
        </w:rPr>
        <w:t>Available</w:t>
      </w:r>
      <w:r w:rsidR="00AE3336" w:rsidRPr="00B705F0">
        <w:rPr>
          <w:rFonts w:ascii="Calibri" w:eastAsiaTheme="minorHAnsi" w:hAnsi="Calibri" w:cs="Calibri"/>
          <w:color w:val="000000" w:themeColor="text1"/>
        </w:rPr>
        <w:t xml:space="preserve"> from: https://www.rijksoverheid.nl/documenten/kamerstukken/2021/01/11/kamerbrief-over-kabinetsstandpunt-draaiboek-triage-op-basis-van-niet-medische-overwegingen-voor-ic-opname-ten-tijde-van-fase-3-in-de-covid-19-pandemie </w:t>
      </w:r>
      <w:r w:rsidR="00AE3336" w:rsidRPr="00B705F0">
        <w:rPr>
          <w:rFonts w:ascii="Calibri" w:eastAsiaTheme="minorHAnsi" w:hAnsi="Calibri" w:cs="Calibri"/>
          <w:color w:val="000000" w:themeColor="text1"/>
        </w:rPr>
        <w:br/>
      </w:r>
      <w:r>
        <w:rPr>
          <w:rFonts w:ascii="Calibri" w:eastAsiaTheme="minorHAnsi" w:hAnsi="Calibri" w:cs="Calibri"/>
          <w:color w:val="000000" w:themeColor="text1"/>
        </w:rPr>
        <w:t>15</w:t>
      </w:r>
      <w:r w:rsidR="00AE3336" w:rsidRPr="00B705F0">
        <w:rPr>
          <w:rFonts w:ascii="Calibri" w:eastAsiaTheme="minorHAnsi" w:hAnsi="Calibri" w:cs="Calibri"/>
          <w:color w:val="000000" w:themeColor="text1"/>
        </w:rPr>
        <w:t>.</w:t>
      </w:r>
      <w:r w:rsidR="00AE3336" w:rsidRPr="00B705F0">
        <w:rPr>
          <w:rFonts w:ascii="Calibri" w:eastAsiaTheme="minorHAnsi" w:hAnsi="Calibri" w:cs="Calibri"/>
          <w:color w:val="000000" w:themeColor="text1"/>
        </w:rPr>
        <w:tab/>
      </w:r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Krol HCM. </w:t>
      </w:r>
      <w:proofErr w:type="spellStart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>Hijink</w:t>
      </w:r>
      <w:proofErr w:type="spellEnd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, M. Motie van leden Krol en </w:t>
      </w:r>
      <w:proofErr w:type="spellStart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>Hijink</w:t>
      </w:r>
      <w:proofErr w:type="spellEnd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 over geen leeftijdsgrenzen hanteren voor intensieve careafdelingen [</w:t>
      </w:r>
      <w:proofErr w:type="spellStart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>Political</w:t>
      </w:r>
      <w:proofErr w:type="spellEnd"/>
      <w:r w:rsidR="00AE3336" w:rsidRPr="00B705F0">
        <w:rPr>
          <w:rFonts w:ascii="Calibri" w:eastAsiaTheme="minorHAnsi" w:hAnsi="Calibri" w:cs="Calibri"/>
          <w:color w:val="000000" w:themeColor="text1"/>
          <w:lang w:val="nl-NL"/>
        </w:rPr>
        <w:t xml:space="preserve"> motion nr. 25295-142]. 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 xml:space="preserve">2020 March 12. </w:t>
      </w:r>
      <w:r w:rsidR="00AE3336" w:rsidRPr="00B705F0">
        <w:rPr>
          <w:rFonts w:ascii="Calibri" w:hAnsi="Calibri" w:cs="Calibri"/>
          <w:color w:val="000000" w:themeColor="text1"/>
        </w:rPr>
        <w:t xml:space="preserve">Available </w:t>
      </w:r>
      <w:r w:rsidR="00AE3336" w:rsidRPr="00B705F0">
        <w:rPr>
          <w:rFonts w:ascii="Calibri" w:eastAsiaTheme="minorHAnsi" w:hAnsi="Calibri" w:cs="Calibri"/>
          <w:color w:val="000000" w:themeColor="text1"/>
          <w:lang w:val="en-US"/>
        </w:rPr>
        <w:t xml:space="preserve">from: </w:t>
      </w:r>
      <w:r w:rsidR="00AE3336" w:rsidRPr="00B705F0">
        <w:rPr>
          <w:rFonts w:ascii="Calibri" w:hAnsi="Calibri" w:cs="Calibri"/>
          <w:color w:val="000000" w:themeColor="text1"/>
        </w:rPr>
        <w:t>https://www.tweedekamer.nl/kamerstukken/detail?id=2020Z05034&amp;did=2020D10427</w:t>
      </w:r>
      <w:r w:rsidR="00AE3336" w:rsidRPr="00B705F0">
        <w:rPr>
          <w:rFonts w:ascii="Calibri" w:hAnsi="Calibri" w:cs="Calibri"/>
          <w:color w:val="000000" w:themeColor="text1"/>
        </w:rPr>
        <w:br/>
      </w:r>
      <w:r>
        <w:rPr>
          <w:rFonts w:ascii="Calibri" w:hAnsi="Calibri" w:cs="Calibri"/>
          <w:color w:val="000000" w:themeColor="text1"/>
        </w:rPr>
        <w:lastRenderedPageBreak/>
        <w:t>16</w:t>
      </w:r>
      <w:r w:rsidR="00AE3336" w:rsidRPr="00B705F0">
        <w:rPr>
          <w:rFonts w:ascii="Calibri" w:hAnsi="Calibri" w:cs="Calibri"/>
          <w:color w:val="000000" w:themeColor="text1"/>
        </w:rPr>
        <w:t xml:space="preserve">. </w:t>
      </w:r>
      <w:r w:rsidR="00AE3336" w:rsidRPr="00B705F0">
        <w:rPr>
          <w:rFonts w:ascii="Calibri" w:hAnsi="Calibri" w:cs="Calibri"/>
          <w:color w:val="000000" w:themeColor="text1"/>
        </w:rPr>
        <w:tab/>
      </w:r>
      <w:proofErr w:type="spellStart"/>
      <w:r w:rsidR="00AE3336" w:rsidRPr="00B705F0">
        <w:rPr>
          <w:rFonts w:ascii="Calibri" w:hAnsi="Calibri" w:cs="Calibri"/>
          <w:color w:val="000000" w:themeColor="text1"/>
          <w:lang w:val="nl-NL"/>
        </w:rPr>
        <w:t>Jetten</w:t>
      </w:r>
      <w:proofErr w:type="spell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R et al. Motie van lid </w:t>
      </w:r>
      <w:proofErr w:type="spellStart"/>
      <w:r w:rsidR="00AE3336" w:rsidRPr="00B705F0">
        <w:rPr>
          <w:rFonts w:ascii="Calibri" w:hAnsi="Calibri" w:cs="Calibri"/>
          <w:color w:val="000000" w:themeColor="text1"/>
          <w:lang w:val="nl-NL"/>
        </w:rPr>
        <w:t>Jetten</w:t>
      </w:r>
      <w:proofErr w:type="spell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c.s. over het draaiboek “triage op basis van niet niet-medische overwegingen voor IC-opname ten tijde van fase 3 in de COVID-19 pandemie" [</w:t>
      </w:r>
      <w:proofErr w:type="spellStart"/>
      <w:r w:rsidR="00AE3336" w:rsidRPr="00B705F0">
        <w:rPr>
          <w:rFonts w:ascii="Calibri" w:hAnsi="Calibri" w:cs="Calibri"/>
          <w:color w:val="000000" w:themeColor="text1"/>
          <w:lang w:val="nl-NL"/>
        </w:rPr>
        <w:t>Political</w:t>
      </w:r>
      <w:proofErr w:type="spellEnd"/>
      <w:r w:rsidR="00AE3336" w:rsidRPr="00B705F0">
        <w:rPr>
          <w:rFonts w:ascii="Calibri" w:hAnsi="Calibri" w:cs="Calibri"/>
          <w:color w:val="000000" w:themeColor="text1"/>
          <w:lang w:val="nl-NL"/>
        </w:rPr>
        <w:t xml:space="preserve"> motion nr. 25295-860]. 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2021 Jan 5. </w:t>
      </w:r>
      <w:r w:rsidR="00AE3336" w:rsidRPr="00B705F0">
        <w:rPr>
          <w:rFonts w:ascii="Calibri" w:hAnsi="Calibri" w:cs="Calibri"/>
          <w:color w:val="000000" w:themeColor="text1"/>
        </w:rPr>
        <w:t>Available</w:t>
      </w:r>
      <w:r w:rsidR="00AE3336" w:rsidRPr="00B705F0">
        <w:rPr>
          <w:rFonts w:ascii="Calibri" w:hAnsi="Calibri" w:cs="Calibri"/>
          <w:color w:val="000000" w:themeColor="text1"/>
          <w:lang w:val="en-US"/>
        </w:rPr>
        <w:t xml:space="preserve"> from: https://www.tweedekamer.nl/kamerstukken/moties/detail?id=2021Z00110&amp;did=2021D00537</w:t>
      </w:r>
    </w:p>
    <w:sectPr w:rsidR="00AE3336" w:rsidRPr="00020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58"/>
    <w:rsid w:val="0002086B"/>
    <w:rsid w:val="00066F00"/>
    <w:rsid w:val="001D1FC0"/>
    <w:rsid w:val="00227595"/>
    <w:rsid w:val="002A6D29"/>
    <w:rsid w:val="002E2CBE"/>
    <w:rsid w:val="00461CDF"/>
    <w:rsid w:val="00693F24"/>
    <w:rsid w:val="00757D08"/>
    <w:rsid w:val="008A18B6"/>
    <w:rsid w:val="008E4B3F"/>
    <w:rsid w:val="00956F51"/>
    <w:rsid w:val="00AE3336"/>
    <w:rsid w:val="00B520B0"/>
    <w:rsid w:val="00C777F4"/>
    <w:rsid w:val="00CE441D"/>
    <w:rsid w:val="00DC1858"/>
    <w:rsid w:val="00DD46EB"/>
    <w:rsid w:val="00DD6ECA"/>
    <w:rsid w:val="00E90EC2"/>
    <w:rsid w:val="00F6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6922A5"/>
  <w15:chartTrackingRefBased/>
  <w15:docId w15:val="{4ECEE3F8-518C-5F4A-B4C7-9998AE8E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85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DC185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185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E333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336"/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Pages>3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Broughton</dc:creator>
  <cp:keywords/>
  <dc:description/>
  <cp:lastModifiedBy>Tamara Broughton</cp:lastModifiedBy>
  <cp:revision>11</cp:revision>
  <dcterms:created xsi:type="dcterms:W3CDTF">2022-12-17T01:25:00Z</dcterms:created>
  <dcterms:modified xsi:type="dcterms:W3CDTF">2023-09-06T12:52:00Z</dcterms:modified>
</cp:coreProperties>
</file>